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6AE53" w14:textId="1414DA9E" w:rsidR="00181B5F" w:rsidRDefault="00181B5F" w:rsidP="00181B5F">
      <w:pPr>
        <w:spacing w:before="240"/>
        <w:rPr>
          <w:rFonts w:ascii="TimesTen-Roman" w:hAnsi="TimesTen-Roman" w:cs="TimesTen-Roman"/>
          <w:kern w:val="0"/>
          <w:szCs w:val="21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743"/>
        <w:gridCol w:w="663"/>
        <w:gridCol w:w="670"/>
        <w:gridCol w:w="653"/>
        <w:gridCol w:w="235"/>
        <w:gridCol w:w="591"/>
        <w:gridCol w:w="653"/>
        <w:gridCol w:w="637"/>
        <w:gridCol w:w="235"/>
        <w:gridCol w:w="694"/>
        <w:gridCol w:w="686"/>
        <w:gridCol w:w="694"/>
        <w:gridCol w:w="235"/>
        <w:gridCol w:w="615"/>
        <w:gridCol w:w="606"/>
        <w:gridCol w:w="599"/>
      </w:tblGrid>
      <w:tr w:rsidR="00181B5F" w:rsidRPr="00D54C23" w14:paraId="3C42B5F1" w14:textId="77777777" w:rsidTr="00F83B09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3A7102" w14:textId="77777777" w:rsidR="00181B5F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rap </w:t>
            </w:r>
          </w:p>
          <w:p w14:paraId="430E1ED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D72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cent p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itive / 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830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BD4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gg coll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/ per trap</w:t>
            </w:r>
          </w:p>
        </w:tc>
      </w:tr>
      <w:tr w:rsidR="00181B5F" w:rsidRPr="00D54C23" w14:paraId="1B5CDC6E" w14:textId="77777777" w:rsidTr="00F83B09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AA91A" w14:textId="77777777" w:rsidR="00181B5F" w:rsidRPr="00D54C23" w:rsidRDefault="00181B5F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6406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sq-ovitrap</w:t>
            </w:r>
            <w:proofErr w:type="spellEnd"/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MO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C5B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D0C3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vitrap</w:t>
            </w:r>
            <w:proofErr w:type="spellEnd"/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O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751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CC8A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sq-ovitrap</w:t>
            </w:r>
            <w:proofErr w:type="spellEnd"/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MO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2A8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A5D5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vitrap</w:t>
            </w:r>
            <w:proofErr w:type="spellEnd"/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OT)</w:t>
            </w:r>
          </w:p>
        </w:tc>
      </w:tr>
      <w:tr w:rsidR="00181B5F" w:rsidRPr="00D54C23" w14:paraId="6003AE7C" w14:textId="77777777" w:rsidTr="00F83B09">
        <w:trPr>
          <w:trHeight w:val="39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13669" w14:textId="77777777" w:rsidR="00181B5F" w:rsidRPr="00D54C23" w:rsidRDefault="00181B5F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13AC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9B07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30DD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d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781D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D1BE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43DF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B014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d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CF01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2658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E1CC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3AAC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d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A967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C143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0AE3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94AB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d </w:t>
            </w:r>
          </w:p>
        </w:tc>
      </w:tr>
      <w:tr w:rsidR="00181B5F" w:rsidRPr="00D54C23" w14:paraId="1D9CA13C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B5C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2D0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AB8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49A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8B0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1D1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752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BCE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B77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2A4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3FB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C3C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C5E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ADC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292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7FE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</w:tr>
      <w:tr w:rsidR="00181B5F" w:rsidRPr="00D54C23" w14:paraId="33628F8E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314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FFE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1B7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5B1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E69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A81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734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981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6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D65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6FD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9FC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0A3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715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223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7AF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2D6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78 </w:t>
            </w:r>
          </w:p>
        </w:tc>
      </w:tr>
      <w:tr w:rsidR="00181B5F" w:rsidRPr="00D54C23" w14:paraId="15C92F09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A161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A86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290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AE3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58C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A9E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FA2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C38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A4C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4F9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757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9B7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8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1AE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525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458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D37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39 </w:t>
            </w:r>
          </w:p>
        </w:tc>
      </w:tr>
      <w:tr w:rsidR="00181B5F" w:rsidRPr="00D54C23" w14:paraId="10E79836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3CA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422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6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26A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009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CF1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7EB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0D8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756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618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A37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49E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6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9FB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8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76D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E37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045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CC6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2 </w:t>
            </w:r>
          </w:p>
        </w:tc>
      </w:tr>
      <w:tr w:rsidR="00181B5F" w:rsidRPr="00D54C23" w14:paraId="0F6864BE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0EB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0D5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CFC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9A8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E37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F4B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2D8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897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192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E51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3BA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9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89F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5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D4C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9C2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82B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C51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39 </w:t>
            </w:r>
          </w:p>
        </w:tc>
      </w:tr>
      <w:tr w:rsidR="00181B5F" w:rsidRPr="00D54C23" w14:paraId="1DF85798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8EE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675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5C6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E50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3E0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198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B26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E92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EE1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6E7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5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408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8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E2C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58B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14D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4F3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424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39 </w:t>
            </w:r>
          </w:p>
        </w:tc>
      </w:tr>
      <w:tr w:rsidR="00181B5F" w:rsidRPr="00D54C23" w14:paraId="50251616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30F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704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6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8FD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C1E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DD5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E4B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15D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3B5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543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87E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FB5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9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E7D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00C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3AF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E94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36A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78 </w:t>
            </w:r>
          </w:p>
        </w:tc>
      </w:tr>
      <w:tr w:rsidR="00181B5F" w:rsidRPr="00D54C23" w14:paraId="1BFA5FB5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2D4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A3C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0E5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D04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431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7B6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2B8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F53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200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AF5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CEC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3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A68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5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FF1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760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13F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6BE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78 </w:t>
            </w:r>
          </w:p>
        </w:tc>
      </w:tr>
      <w:tr w:rsidR="00181B5F" w:rsidRPr="00D54C23" w14:paraId="50DB7F42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58D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829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4A7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D9B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4DA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938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80C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5C7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F29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190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BB0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A58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3B0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851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60C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811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</w:tr>
      <w:tr w:rsidR="00181B5F" w:rsidRPr="00D54C23" w14:paraId="25862CDF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DA2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AF1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8DB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05A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109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2FC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48A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B97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C38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169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5EF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FC9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3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75B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ACA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3A9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B99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91 </w:t>
            </w:r>
          </w:p>
        </w:tc>
      </w:tr>
      <w:tr w:rsidR="00181B5F" w:rsidRPr="00D54C23" w14:paraId="27D81371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332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B48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B80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7AC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6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023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22D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8B2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78A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EFC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F0E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D427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641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A66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054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52E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211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30 </w:t>
            </w:r>
          </w:p>
        </w:tc>
      </w:tr>
      <w:tr w:rsidR="00181B5F" w:rsidRPr="00D54C23" w14:paraId="186E439A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AB7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F72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935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4F1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011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CF9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2C6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1CA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CCB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76F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57F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6D9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E3E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77D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876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CCB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70 </w:t>
            </w:r>
          </w:p>
        </w:tc>
      </w:tr>
      <w:tr w:rsidR="00181B5F" w:rsidRPr="00D54C23" w14:paraId="146E48E6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2A7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B21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C41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A45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0B4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82E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A51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8D1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D53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96B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CE5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7E2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A89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1C5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4F1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F27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96 </w:t>
            </w:r>
          </w:p>
        </w:tc>
      </w:tr>
      <w:tr w:rsidR="00181B5F" w:rsidRPr="00D54C23" w14:paraId="3CD08454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639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6F0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0FF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579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3CC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75B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862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C89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C9D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D7C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06B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ED7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284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E01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A43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F37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65 </w:t>
            </w:r>
          </w:p>
        </w:tc>
      </w:tr>
      <w:tr w:rsidR="00181B5F" w:rsidRPr="00D54C23" w14:paraId="10C12E11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668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24F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862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5F4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3FB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458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899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14A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B1C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86E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EA6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BB9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D2C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67D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C3B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CD9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52 </w:t>
            </w:r>
          </w:p>
        </w:tc>
      </w:tr>
      <w:tr w:rsidR="00181B5F" w:rsidRPr="00D54C23" w14:paraId="7CA4B21F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009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867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1C0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3D7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E0E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2CF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4C1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7BE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38E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0CA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543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7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29D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6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C3E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C59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06F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3F65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39 </w:t>
            </w:r>
          </w:p>
        </w:tc>
      </w:tr>
      <w:tr w:rsidR="00181B5F" w:rsidRPr="00D54C23" w14:paraId="47D25BE7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447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CCE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FE6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B31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649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7EE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242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1F9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F1B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33D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1BE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C59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B11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39B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0FD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C0E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48 </w:t>
            </w:r>
          </w:p>
        </w:tc>
      </w:tr>
      <w:tr w:rsidR="00181B5F" w:rsidRPr="00D54C23" w14:paraId="5D292136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86E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51E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68F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0DC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0FF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743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052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7D7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FEF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478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2BA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D00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5EC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E80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8E4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6BCB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</w:tr>
      <w:tr w:rsidR="00181B5F" w:rsidRPr="00D54C23" w14:paraId="5357715A" w14:textId="77777777" w:rsidTr="00F83B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05F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6792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096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AB8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391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B3F3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208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7D0D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4A51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E32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7EA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D8F94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028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9046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97F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6E1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</w:tr>
      <w:tr w:rsidR="00181B5F" w:rsidRPr="00D54C23" w14:paraId="0A18E6A1" w14:textId="77777777" w:rsidTr="00181B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47EA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BE1A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15</w:t>
            </w:r>
            <w:r w:rsidRPr="00B57F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5"/>
                <w:vertAlign w:val="superscript"/>
              </w:rPr>
              <w:t>a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B94D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33</w:t>
            </w:r>
            <w:r w:rsidRPr="00B57F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5"/>
                <w:vertAlign w:val="superscript"/>
              </w:rPr>
              <w:t>b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A9EAE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85</w:t>
            </w:r>
            <w:r w:rsidRPr="00B57F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5"/>
                <w:vertAlign w:val="superscript"/>
              </w:rPr>
              <w:t>c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63C1F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D52F8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1</w:t>
            </w:r>
            <w:r w:rsidRPr="00B57F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5"/>
                <w:vertAlign w:val="superscript"/>
              </w:rPr>
              <w:t>d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4C88A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68</w:t>
            </w:r>
            <w:r w:rsidRPr="00B57F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5"/>
                <w:vertAlign w:val="superscript"/>
              </w:rPr>
              <w:t>e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E24D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97</w:t>
            </w:r>
            <w:r w:rsidRPr="00B57F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15"/>
                <w:vertAlign w:val="superscript"/>
              </w:rPr>
              <w:t>f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6E86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E6AAC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38</w:t>
            </w:r>
            <w:r w:rsidRPr="00B57F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F054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15</w:t>
            </w:r>
            <w:r w:rsidRPr="00B57F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94E0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16</w:t>
            </w:r>
            <w:r w:rsidRPr="00B57F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24977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930A0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  <w:r w:rsidRPr="00B57F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D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B2E2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</w:t>
            </w:r>
            <w:r w:rsidRPr="00B57F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E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6B209" w14:textId="77777777" w:rsidR="00181B5F" w:rsidRPr="00D54C23" w:rsidRDefault="00181B5F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8</w:t>
            </w:r>
            <w:r w:rsidRPr="00B57F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F</w:t>
            </w:r>
            <w:r w:rsidRPr="00D54C2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</w:tbl>
    <w:p w14:paraId="63952709" w14:textId="0B5EA06E" w:rsidR="00181B5F" w:rsidRDefault="00181B5F" w:rsidP="00181B5F">
      <w:pPr>
        <w:rPr>
          <w:rFonts w:ascii="Times New Roman" w:eastAsia="宋体" w:hAnsi="Times New Roman" w:cs="Times New Roman"/>
        </w:rPr>
      </w:pPr>
      <w:r w:rsidRPr="000607F7">
        <w:rPr>
          <w:rFonts w:ascii="Times New Roman" w:eastAsia="宋体" w:hAnsi="Times New Roman" w:cs="Times New Roman"/>
          <w:color w:val="000000"/>
          <w:kern w:val="0"/>
          <w:szCs w:val="18"/>
          <w:vertAlign w:val="superscript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Cs w:val="18"/>
          <w:vertAlign w:val="superscript"/>
        </w:rPr>
        <w:t xml:space="preserve">, b, c, d, e, f </w:t>
      </w:r>
      <w:r>
        <w:rPr>
          <w:rFonts w:ascii="Times New Roman" w:eastAsia="宋体" w:hAnsi="Times New Roman" w:cs="Times New Roman"/>
        </w:rPr>
        <w:t xml:space="preserve">positive index corresponding to comparative parameters of Table 2; </w:t>
      </w:r>
      <w:r>
        <w:rPr>
          <w:rFonts w:ascii="Times New Roman" w:eastAsia="宋体" w:hAnsi="Times New Roman" w:cs="Times New Roman"/>
          <w:color w:val="000000"/>
          <w:kern w:val="0"/>
          <w:szCs w:val="18"/>
          <w:vertAlign w:val="superscript"/>
        </w:rPr>
        <w:t xml:space="preserve">A,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Cs w:val="18"/>
          <w:vertAlign w:val="superscript"/>
        </w:rPr>
        <w:t>B,C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Cs w:val="18"/>
          <w:vertAlign w:val="superscript"/>
        </w:rPr>
        <w:t xml:space="preserve">, D, E, F </w:t>
      </w:r>
      <w:r>
        <w:rPr>
          <w:rFonts w:ascii="Times New Roman" w:eastAsia="宋体" w:hAnsi="Times New Roman" w:cs="Times New Roman"/>
        </w:rPr>
        <w:t>index of average egg collections corresponding to comparative parameters of Table 3.</w:t>
      </w:r>
    </w:p>
    <w:p w14:paraId="35277A89" w14:textId="77777777" w:rsidR="00621480" w:rsidRPr="007D623C" w:rsidRDefault="00621480">
      <w:bookmarkStart w:id="0" w:name="_GoBack"/>
      <w:bookmarkEnd w:id="0"/>
    </w:p>
    <w:sectPr w:rsidR="00621480" w:rsidRPr="007D6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355353" w14:textId="77777777" w:rsidR="00707998" w:rsidRDefault="00707998" w:rsidP="00181B5F">
      <w:r>
        <w:separator/>
      </w:r>
    </w:p>
  </w:endnote>
  <w:endnote w:type="continuationSeparator" w:id="0">
    <w:p w14:paraId="1C6C1CD0" w14:textId="77777777" w:rsidR="00707998" w:rsidRDefault="00707998" w:rsidP="00181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1BAA25" w14:textId="77777777" w:rsidR="00707998" w:rsidRDefault="00707998" w:rsidP="00181B5F">
      <w:r>
        <w:separator/>
      </w:r>
    </w:p>
  </w:footnote>
  <w:footnote w:type="continuationSeparator" w:id="0">
    <w:p w14:paraId="42FA0C26" w14:textId="77777777" w:rsidR="00707998" w:rsidRDefault="00707998" w:rsidP="00181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12D"/>
    <w:rsid w:val="00181B5F"/>
    <w:rsid w:val="00621480"/>
    <w:rsid w:val="00707998"/>
    <w:rsid w:val="007D623C"/>
    <w:rsid w:val="0094512D"/>
    <w:rsid w:val="00BB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75D22"/>
  <w15:chartTrackingRefBased/>
  <w15:docId w15:val="{34121D80-D037-4697-979C-92A8BA99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B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B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B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gao</dc:creator>
  <cp:keywords/>
  <dc:description/>
  <cp:lastModifiedBy>qiang gao</cp:lastModifiedBy>
  <cp:revision>3</cp:revision>
  <dcterms:created xsi:type="dcterms:W3CDTF">2019-06-10T16:19:00Z</dcterms:created>
  <dcterms:modified xsi:type="dcterms:W3CDTF">2019-06-10T16:36:00Z</dcterms:modified>
</cp:coreProperties>
</file>